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50C646" w14:textId="77777777" w:rsidR="007077A1" w:rsidRPr="005C6EFA" w:rsidRDefault="007077A1" w:rsidP="007077A1">
      <w:pPr>
        <w:spacing w:line="480" w:lineRule="auto"/>
        <w:jc w:val="center"/>
        <w:rPr>
          <w:b/>
          <w:sz w:val="32"/>
          <w:szCs w:val="32"/>
        </w:rPr>
      </w:pPr>
      <w:r>
        <w:rPr>
          <w:b/>
          <w:sz w:val="32"/>
          <w:szCs w:val="32"/>
        </w:rPr>
        <w:t>G</w:t>
      </w:r>
      <w:r w:rsidRPr="005C6EFA">
        <w:rPr>
          <w:b/>
          <w:sz w:val="32"/>
          <w:szCs w:val="32"/>
        </w:rPr>
        <w:t>lacial Indonesian Throughflow weakening across the Mid-Pleistocene Climatic Transition</w:t>
      </w:r>
    </w:p>
    <w:p w14:paraId="3DD331A3" w14:textId="01F70857" w:rsidR="007077A1" w:rsidRDefault="007077A1" w:rsidP="007077A1">
      <w:pPr>
        <w:spacing w:line="480" w:lineRule="auto"/>
        <w:jc w:val="center"/>
        <w:rPr>
          <w:vertAlign w:val="superscript"/>
        </w:rPr>
      </w:pPr>
      <w:r w:rsidRPr="00157DCF">
        <w:t xml:space="preserve">Benjamin Petrick, Alfredo Martínez-García, Gerald Auer, </w:t>
      </w:r>
      <w:r w:rsidRPr="005C6EFA">
        <w:t xml:space="preserve">Lars Reuning, </w:t>
      </w:r>
      <w:r w:rsidRPr="00157DCF">
        <w:t>A</w:t>
      </w:r>
      <w:r w:rsidRPr="00E425E3">
        <w:t>lex</w:t>
      </w:r>
      <w:r>
        <w:t>a</w:t>
      </w:r>
      <w:r w:rsidRPr="00157DCF">
        <w:t>n</w:t>
      </w:r>
      <w:r w:rsidRPr="00E425E3">
        <w:t>dra Auderset</w:t>
      </w:r>
      <w:r w:rsidRPr="006C5245">
        <w:t>,</w:t>
      </w:r>
      <w:r w:rsidRPr="00157DCF">
        <w:t xml:space="preserve"> </w:t>
      </w:r>
      <w:r w:rsidRPr="005C6EFA">
        <w:t xml:space="preserve">Hanaa Deik, Hideko Takayanagi, David De Vleeschouwer, </w:t>
      </w:r>
      <w:r w:rsidRPr="002F0692">
        <w:t>Yasufumi Iryu</w:t>
      </w:r>
      <w:r>
        <w:t xml:space="preserve">, </w:t>
      </w:r>
      <w:r w:rsidRPr="005C6EFA">
        <w:t>Gerald H. Haug</w:t>
      </w:r>
    </w:p>
    <w:p w14:paraId="2123F592" w14:textId="77777777" w:rsidR="007077A1" w:rsidRDefault="007077A1" w:rsidP="002160B7">
      <w:pPr>
        <w:rPr>
          <w:b/>
        </w:rPr>
      </w:pPr>
    </w:p>
    <w:p w14:paraId="0E02C8B8" w14:textId="77777777" w:rsidR="009219E5" w:rsidRDefault="009219E5" w:rsidP="002160B7">
      <w:pPr>
        <w:rPr>
          <w:b/>
        </w:rPr>
      </w:pPr>
    </w:p>
    <w:p w14:paraId="67581197" w14:textId="77777777" w:rsidR="009219E5" w:rsidRDefault="009219E5" w:rsidP="002160B7">
      <w:pPr>
        <w:rPr>
          <w:b/>
        </w:rPr>
      </w:pPr>
    </w:p>
    <w:p w14:paraId="5930D217" w14:textId="77777777" w:rsidR="009219E5" w:rsidRDefault="009219E5" w:rsidP="002160B7">
      <w:pPr>
        <w:rPr>
          <w:b/>
        </w:rPr>
      </w:pPr>
    </w:p>
    <w:p w14:paraId="341FD627" w14:textId="77777777" w:rsidR="009219E5" w:rsidRDefault="009219E5" w:rsidP="002160B7">
      <w:pPr>
        <w:rPr>
          <w:b/>
        </w:rPr>
      </w:pPr>
    </w:p>
    <w:p w14:paraId="41226823" w14:textId="77777777" w:rsidR="009219E5" w:rsidRDefault="009219E5" w:rsidP="002160B7">
      <w:pPr>
        <w:rPr>
          <w:b/>
        </w:rPr>
      </w:pPr>
    </w:p>
    <w:p w14:paraId="6001CB0C" w14:textId="77777777" w:rsidR="009219E5" w:rsidRDefault="009219E5" w:rsidP="002160B7">
      <w:pPr>
        <w:rPr>
          <w:b/>
        </w:rPr>
      </w:pPr>
    </w:p>
    <w:p w14:paraId="3FD77E60" w14:textId="77777777" w:rsidR="009219E5" w:rsidRDefault="009219E5" w:rsidP="002160B7">
      <w:pPr>
        <w:rPr>
          <w:b/>
        </w:rPr>
      </w:pPr>
    </w:p>
    <w:p w14:paraId="4917FBBF" w14:textId="77777777" w:rsidR="009219E5" w:rsidRDefault="009219E5" w:rsidP="002160B7">
      <w:pPr>
        <w:rPr>
          <w:b/>
        </w:rPr>
      </w:pPr>
    </w:p>
    <w:p w14:paraId="3821A42E" w14:textId="77777777" w:rsidR="009219E5" w:rsidRDefault="009219E5" w:rsidP="002160B7">
      <w:pPr>
        <w:rPr>
          <w:b/>
        </w:rPr>
      </w:pPr>
    </w:p>
    <w:p w14:paraId="7DA451B9" w14:textId="77777777" w:rsidR="009219E5" w:rsidRDefault="009219E5" w:rsidP="002160B7">
      <w:pPr>
        <w:rPr>
          <w:b/>
        </w:rPr>
      </w:pPr>
    </w:p>
    <w:p w14:paraId="23E01E52" w14:textId="77777777" w:rsidR="009219E5" w:rsidRDefault="009219E5" w:rsidP="002160B7">
      <w:pPr>
        <w:rPr>
          <w:b/>
        </w:rPr>
      </w:pPr>
    </w:p>
    <w:p w14:paraId="65E0CF45" w14:textId="77777777" w:rsidR="009219E5" w:rsidRDefault="009219E5" w:rsidP="002160B7">
      <w:pPr>
        <w:rPr>
          <w:b/>
        </w:rPr>
      </w:pPr>
    </w:p>
    <w:p w14:paraId="2B4D0785" w14:textId="77777777" w:rsidR="009219E5" w:rsidRDefault="009219E5" w:rsidP="002160B7">
      <w:pPr>
        <w:rPr>
          <w:b/>
        </w:rPr>
      </w:pPr>
    </w:p>
    <w:p w14:paraId="57FD1191" w14:textId="77777777" w:rsidR="009219E5" w:rsidRDefault="009219E5" w:rsidP="002160B7">
      <w:pPr>
        <w:rPr>
          <w:b/>
        </w:rPr>
      </w:pPr>
    </w:p>
    <w:p w14:paraId="7DE210A0" w14:textId="77777777" w:rsidR="009219E5" w:rsidRDefault="009219E5" w:rsidP="002160B7">
      <w:pPr>
        <w:rPr>
          <w:b/>
        </w:rPr>
      </w:pPr>
    </w:p>
    <w:p w14:paraId="1ECF83AF" w14:textId="77777777" w:rsidR="009219E5" w:rsidRDefault="009219E5" w:rsidP="002160B7">
      <w:pPr>
        <w:rPr>
          <w:b/>
        </w:rPr>
      </w:pPr>
    </w:p>
    <w:p w14:paraId="0CA638C2" w14:textId="77777777" w:rsidR="009219E5" w:rsidRDefault="009219E5" w:rsidP="002160B7">
      <w:pPr>
        <w:rPr>
          <w:b/>
        </w:rPr>
      </w:pPr>
    </w:p>
    <w:p w14:paraId="43B4BFB9" w14:textId="77777777" w:rsidR="009219E5" w:rsidRDefault="009219E5" w:rsidP="002160B7">
      <w:pPr>
        <w:rPr>
          <w:b/>
        </w:rPr>
      </w:pPr>
    </w:p>
    <w:p w14:paraId="611A9E07" w14:textId="77777777" w:rsidR="009219E5" w:rsidRDefault="009219E5" w:rsidP="002160B7">
      <w:pPr>
        <w:rPr>
          <w:b/>
        </w:rPr>
      </w:pPr>
    </w:p>
    <w:p w14:paraId="78845ABC" w14:textId="77777777" w:rsidR="009219E5" w:rsidRDefault="009219E5" w:rsidP="002160B7">
      <w:pPr>
        <w:rPr>
          <w:b/>
        </w:rPr>
      </w:pPr>
    </w:p>
    <w:p w14:paraId="64F9D084" w14:textId="77777777" w:rsidR="009219E5" w:rsidRDefault="009219E5" w:rsidP="002160B7">
      <w:pPr>
        <w:rPr>
          <w:b/>
        </w:rPr>
      </w:pPr>
    </w:p>
    <w:p w14:paraId="22883ED7" w14:textId="77777777" w:rsidR="009219E5" w:rsidRDefault="009219E5" w:rsidP="002160B7">
      <w:pPr>
        <w:rPr>
          <w:b/>
        </w:rPr>
      </w:pPr>
    </w:p>
    <w:p w14:paraId="0735FB45" w14:textId="77777777" w:rsidR="009219E5" w:rsidRDefault="009219E5" w:rsidP="002160B7">
      <w:pPr>
        <w:rPr>
          <w:b/>
        </w:rPr>
      </w:pPr>
    </w:p>
    <w:p w14:paraId="0DAE0AD0" w14:textId="77777777" w:rsidR="009219E5" w:rsidRDefault="009219E5" w:rsidP="002160B7">
      <w:pPr>
        <w:rPr>
          <w:b/>
        </w:rPr>
      </w:pPr>
    </w:p>
    <w:p w14:paraId="4CE4F197" w14:textId="77777777" w:rsidR="009219E5" w:rsidRDefault="009219E5" w:rsidP="002160B7">
      <w:pPr>
        <w:rPr>
          <w:b/>
        </w:rPr>
      </w:pPr>
    </w:p>
    <w:p w14:paraId="2F1DCBC4" w14:textId="77777777" w:rsidR="009219E5" w:rsidRDefault="009219E5" w:rsidP="002160B7">
      <w:pPr>
        <w:rPr>
          <w:b/>
        </w:rPr>
      </w:pPr>
    </w:p>
    <w:p w14:paraId="699FC83A" w14:textId="77777777" w:rsidR="009219E5" w:rsidRDefault="009219E5" w:rsidP="002160B7">
      <w:pPr>
        <w:rPr>
          <w:b/>
        </w:rPr>
      </w:pPr>
    </w:p>
    <w:p w14:paraId="3B8BEF8C" w14:textId="77777777" w:rsidR="009219E5" w:rsidRDefault="009219E5" w:rsidP="002160B7">
      <w:pPr>
        <w:rPr>
          <w:b/>
        </w:rPr>
      </w:pPr>
    </w:p>
    <w:p w14:paraId="28B41EAF" w14:textId="77777777" w:rsidR="009219E5" w:rsidRDefault="009219E5" w:rsidP="002160B7">
      <w:pPr>
        <w:rPr>
          <w:b/>
        </w:rPr>
      </w:pPr>
    </w:p>
    <w:p w14:paraId="65D83FF4" w14:textId="77777777" w:rsidR="009219E5" w:rsidRDefault="009219E5" w:rsidP="002160B7">
      <w:pPr>
        <w:rPr>
          <w:b/>
        </w:rPr>
      </w:pPr>
    </w:p>
    <w:p w14:paraId="39C878E9" w14:textId="77777777" w:rsidR="009219E5" w:rsidRDefault="009219E5" w:rsidP="002160B7">
      <w:pPr>
        <w:rPr>
          <w:b/>
        </w:rPr>
      </w:pPr>
    </w:p>
    <w:p w14:paraId="6D3A633B" w14:textId="77777777" w:rsidR="009219E5" w:rsidRDefault="009219E5" w:rsidP="002160B7">
      <w:pPr>
        <w:rPr>
          <w:b/>
        </w:rPr>
      </w:pPr>
    </w:p>
    <w:p w14:paraId="2D4CE809" w14:textId="77777777" w:rsidR="009219E5" w:rsidRDefault="009219E5" w:rsidP="002160B7">
      <w:pPr>
        <w:rPr>
          <w:b/>
        </w:rPr>
      </w:pPr>
      <w:bookmarkStart w:id="0" w:name="_GoBack"/>
      <w:bookmarkEnd w:id="0"/>
    </w:p>
    <w:p w14:paraId="50CD7BD9" w14:textId="30D38809" w:rsidR="00B275E2" w:rsidRPr="002160B7" w:rsidRDefault="00352E1F" w:rsidP="002160B7">
      <w:pPr>
        <w:rPr>
          <w:b/>
        </w:rPr>
      </w:pPr>
      <w:r w:rsidRPr="00BB7441">
        <w:rPr>
          <w:b/>
        </w:rPr>
        <w:lastRenderedPageBreak/>
        <w:t xml:space="preserve">Supplemental </w:t>
      </w:r>
      <w:r w:rsidR="00D61209">
        <w:rPr>
          <w:b/>
        </w:rPr>
        <w:t>Information</w:t>
      </w:r>
      <w:r w:rsidR="007077A1">
        <w:rPr>
          <w:b/>
        </w:rPr>
        <w:t xml:space="preserve"> </w:t>
      </w:r>
    </w:p>
    <w:p w14:paraId="6DE9818F" w14:textId="156A1C5D" w:rsidR="00D61209" w:rsidRPr="00BB7441" w:rsidRDefault="00D61209" w:rsidP="00CE5A1C">
      <w:pPr>
        <w:spacing w:line="480" w:lineRule="auto"/>
        <w:jc w:val="both"/>
      </w:pPr>
    </w:p>
    <w:p w14:paraId="024EBB82" w14:textId="77777777" w:rsidR="002160B7" w:rsidRPr="00BB7441" w:rsidRDefault="002160B7" w:rsidP="00B57005">
      <w:pPr>
        <w:spacing w:line="480" w:lineRule="auto"/>
        <w:outlineLvl w:val="0"/>
        <w:rPr>
          <w:b/>
        </w:rPr>
      </w:pPr>
    </w:p>
    <w:p w14:paraId="22CB351A" w14:textId="77777777" w:rsidR="00B57005" w:rsidRPr="00BB7441" w:rsidRDefault="00B57005" w:rsidP="00014F32">
      <w:pPr>
        <w:spacing w:line="480" w:lineRule="auto"/>
        <w:jc w:val="center"/>
        <w:outlineLvl w:val="0"/>
        <w:rPr>
          <w:b/>
        </w:rPr>
      </w:pPr>
      <w:r w:rsidRPr="00BB7441">
        <w:rPr>
          <w:b/>
          <w:noProof/>
        </w:rPr>
        <w:drawing>
          <wp:inline distT="0" distB="0" distL="0" distR="0" wp14:anchorId="0A09CC41" wp14:editId="34ED83A6">
            <wp:extent cx="4479440" cy="3429000"/>
            <wp:effectExtent l="0" t="0" r="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80048" cy="3429465"/>
                    </a:xfrm>
                    <a:prstGeom prst="rect">
                      <a:avLst/>
                    </a:prstGeom>
                    <a:noFill/>
                    <a:ln>
                      <a:noFill/>
                    </a:ln>
                  </pic:spPr>
                </pic:pic>
              </a:graphicData>
            </a:graphic>
          </wp:inline>
        </w:drawing>
      </w:r>
    </w:p>
    <w:p w14:paraId="68C0EE86" w14:textId="2BC88EE0" w:rsidR="00B57005" w:rsidRPr="00BB7441" w:rsidRDefault="00B57005" w:rsidP="00B57005">
      <w:pPr>
        <w:spacing w:line="480" w:lineRule="auto"/>
        <w:outlineLvl w:val="0"/>
      </w:pPr>
      <w:r w:rsidRPr="00BB7441">
        <w:rPr>
          <w:b/>
        </w:rPr>
        <w:t xml:space="preserve">Figure </w:t>
      </w:r>
      <w:r w:rsidR="00553CA1" w:rsidRPr="00BB7441">
        <w:rPr>
          <w:b/>
        </w:rPr>
        <w:t>S</w:t>
      </w:r>
      <w:r w:rsidR="006279D4">
        <w:rPr>
          <w:b/>
        </w:rPr>
        <w:t>1</w:t>
      </w:r>
      <w:r w:rsidRPr="00BB7441">
        <w:t>. Initial shipboard</w:t>
      </w:r>
      <w:r w:rsidR="00BB7441">
        <w:t xml:space="preserve"> biostratigraphy a</w:t>
      </w:r>
      <w:r w:rsidRPr="00BB7441">
        <w:t>ge model (black) compared to the new age model (blue) developed for the IODP 1460</w:t>
      </w:r>
      <w:r w:rsidR="00BB7441">
        <w:t xml:space="preserve"> in this study</w:t>
      </w:r>
      <w:r w:rsidRPr="00BB7441">
        <w:t xml:space="preserve"> based on the</w:t>
      </w:r>
      <w:r w:rsidR="00BB7441">
        <w:t xml:space="preserve"> alignment of</w:t>
      </w:r>
      <w:r w:rsidRPr="00BB7441">
        <w:t xml:space="preserve"> SST and </w:t>
      </w:r>
      <w:r w:rsidR="00BB7441">
        <w:t xml:space="preserve">LR04 </w:t>
      </w:r>
      <w:r w:rsidRPr="00BB7441">
        <w:rPr>
          <w:rFonts w:ascii="Symbol" w:hAnsi="Symbol"/>
        </w:rPr>
        <w:t></w:t>
      </w:r>
      <w:r w:rsidRPr="00BB7441">
        <w:rPr>
          <w:vertAlign w:val="superscript"/>
        </w:rPr>
        <w:t>18</w:t>
      </w:r>
      <w:r w:rsidRPr="00BB7441">
        <w:t xml:space="preserve">O </w:t>
      </w:r>
      <w:r w:rsidR="00BB7441">
        <w:t xml:space="preserve">stack </w:t>
      </w:r>
      <w:r w:rsidRPr="00BB7441">
        <w:t>with tie points indicated.</w:t>
      </w:r>
    </w:p>
    <w:p w14:paraId="4C8B80D7" w14:textId="77777777" w:rsidR="00B57005" w:rsidRPr="00BB7441" w:rsidRDefault="00B57005" w:rsidP="00B57005">
      <w:pPr>
        <w:spacing w:line="480" w:lineRule="auto"/>
        <w:outlineLvl w:val="0"/>
      </w:pPr>
    </w:p>
    <w:p w14:paraId="750E23CF" w14:textId="3AF1866F" w:rsidR="00786960" w:rsidRDefault="00786960">
      <w:r>
        <w:br w:type="page"/>
      </w:r>
    </w:p>
    <w:p w14:paraId="0D3406E5" w14:textId="605F43D9" w:rsidR="00786960" w:rsidRDefault="004454A6" w:rsidP="002160B7">
      <w:pPr>
        <w:jc w:val="center"/>
        <w:rPr>
          <w:b/>
        </w:rPr>
      </w:pPr>
      <w:r>
        <w:rPr>
          <w:b/>
          <w:noProof/>
        </w:rPr>
        <w:lastRenderedPageBreak/>
        <w:drawing>
          <wp:inline distT="0" distB="0" distL="0" distR="0" wp14:anchorId="4A6F532C" wp14:editId="41EDD2D2">
            <wp:extent cx="3667186" cy="5679233"/>
            <wp:effectExtent l="0" t="0" r="3175"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77672" cy="5695472"/>
                    </a:xfrm>
                    <a:prstGeom prst="rect">
                      <a:avLst/>
                    </a:prstGeom>
                    <a:noFill/>
                    <a:ln>
                      <a:noFill/>
                    </a:ln>
                  </pic:spPr>
                </pic:pic>
              </a:graphicData>
            </a:graphic>
          </wp:inline>
        </w:drawing>
      </w:r>
    </w:p>
    <w:p w14:paraId="1FF935AB" w14:textId="77777777" w:rsidR="00786960" w:rsidRPr="00BB7441" w:rsidRDefault="00786960" w:rsidP="00786960">
      <w:pPr>
        <w:rPr>
          <w:b/>
        </w:rPr>
      </w:pPr>
    </w:p>
    <w:p w14:paraId="0A47F36D" w14:textId="77777777" w:rsidR="002160B7" w:rsidRDefault="002160B7" w:rsidP="002160B7">
      <w:pPr>
        <w:spacing w:line="480" w:lineRule="auto"/>
        <w:jc w:val="both"/>
        <w:outlineLvl w:val="0"/>
        <w:rPr>
          <w:b/>
        </w:rPr>
      </w:pPr>
    </w:p>
    <w:p w14:paraId="5EBF1615" w14:textId="358E59E0" w:rsidR="002160B7" w:rsidRDefault="00786960" w:rsidP="002160B7">
      <w:pPr>
        <w:spacing w:line="480" w:lineRule="auto"/>
        <w:jc w:val="both"/>
        <w:outlineLvl w:val="0"/>
      </w:pPr>
      <w:r w:rsidRPr="00BB7441">
        <w:rPr>
          <w:b/>
        </w:rPr>
        <w:t>Figure S</w:t>
      </w:r>
      <w:r w:rsidR="00305309">
        <w:rPr>
          <w:b/>
        </w:rPr>
        <w:t>2</w:t>
      </w:r>
      <w:r w:rsidRPr="00BB7441">
        <w:t>. Test of potential non-thermal influences on the TEX</w:t>
      </w:r>
      <w:r w:rsidRPr="00BB7441">
        <w:rPr>
          <w:vertAlign w:val="subscript"/>
        </w:rPr>
        <w:t>86</w:t>
      </w:r>
      <w:r w:rsidRPr="00BB7441">
        <w:t xml:space="preserve"> SST record referred to in the text and their recommended thresholds shown by the doted lines.   Note all the data is on the depth scale. a) the MI index b) GDGT</w:t>
      </w:r>
      <w:r w:rsidRPr="00BB7441">
        <w:rPr>
          <w:vertAlign w:val="subscript"/>
        </w:rPr>
        <w:t xml:space="preserve">RS </w:t>
      </w:r>
      <w:r w:rsidRPr="00BB7441">
        <w:t>% c) GDGT-0 %</w:t>
      </w:r>
      <w:r w:rsidR="004454A6">
        <w:t xml:space="preserve"> d) GDGT2/3</w:t>
      </w:r>
      <w:r w:rsidRPr="00BB7441">
        <w:t xml:space="preserve"> </w:t>
      </w:r>
      <w:r w:rsidR="004454A6">
        <w:t>e</w:t>
      </w:r>
      <w:r w:rsidRPr="00BB7441">
        <w:t xml:space="preserve">) Ring Index.   All the data fall below the recommended values for </w:t>
      </w:r>
      <w:r w:rsidR="002160B7">
        <w:t>these</w:t>
      </w:r>
      <w:r w:rsidRPr="00BB7441">
        <w:t xml:space="preserve"> indexes</w:t>
      </w:r>
      <w:r w:rsidR="002160B7">
        <w:t xml:space="preserve">, suggesting negligible </w:t>
      </w:r>
      <w:r w:rsidR="002160B7" w:rsidRPr="00BB7441">
        <w:t xml:space="preserve">non-thermal influences on the </w:t>
      </w:r>
      <w:r w:rsidR="002160B7">
        <w:t xml:space="preserve">reconstructed </w:t>
      </w:r>
      <w:r w:rsidR="002160B7" w:rsidRPr="00BB7441">
        <w:t>SST</w:t>
      </w:r>
      <w:r w:rsidR="002160B7">
        <w:t>.</w:t>
      </w:r>
    </w:p>
    <w:p w14:paraId="788B5C33" w14:textId="7C499CF5" w:rsidR="00425A6B" w:rsidRPr="00BB7441" w:rsidRDefault="00425A6B" w:rsidP="002160B7"/>
    <w:sectPr w:rsidR="00425A6B" w:rsidRPr="00BB7441" w:rsidSect="001C3B8E">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A2A3AE" w14:textId="77777777" w:rsidR="000C2119" w:rsidRDefault="000C2119" w:rsidP="005A7A39">
      <w:r>
        <w:separator/>
      </w:r>
    </w:p>
  </w:endnote>
  <w:endnote w:type="continuationSeparator" w:id="0">
    <w:p w14:paraId="2D2E802C" w14:textId="77777777" w:rsidR="000C2119" w:rsidRDefault="000C2119" w:rsidP="005A7A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17495E" w14:textId="77777777" w:rsidR="000C2119" w:rsidRDefault="000C2119" w:rsidP="005A7A39">
      <w:r>
        <w:separator/>
      </w:r>
    </w:p>
  </w:footnote>
  <w:footnote w:type="continuationSeparator" w:id="0">
    <w:p w14:paraId="44CDA69F" w14:textId="77777777" w:rsidR="000C2119" w:rsidRDefault="000C2119" w:rsidP="005A7A3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8246C"/>
    <w:multiLevelType w:val="hybridMultilevel"/>
    <w:tmpl w:val="E8D86E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D67A75"/>
    <w:multiLevelType w:val="hybridMultilevel"/>
    <w:tmpl w:val="E8D86E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48B0377"/>
    <w:multiLevelType w:val="hybridMultilevel"/>
    <w:tmpl w:val="74A0A32E"/>
    <w:lvl w:ilvl="0" w:tplc="0F582450">
      <w:start w:val="8"/>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7"/>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C87"/>
    <w:rsid w:val="00014F32"/>
    <w:rsid w:val="000218CE"/>
    <w:rsid w:val="00023888"/>
    <w:rsid w:val="0004576B"/>
    <w:rsid w:val="000478C4"/>
    <w:rsid w:val="00047E2D"/>
    <w:rsid w:val="00075C42"/>
    <w:rsid w:val="00087C79"/>
    <w:rsid w:val="00094EA7"/>
    <w:rsid w:val="000C2119"/>
    <w:rsid w:val="000C5CC9"/>
    <w:rsid w:val="000C634D"/>
    <w:rsid w:val="000E4C19"/>
    <w:rsid w:val="000F598C"/>
    <w:rsid w:val="000F7781"/>
    <w:rsid w:val="0010558D"/>
    <w:rsid w:val="00105DE4"/>
    <w:rsid w:val="00142B63"/>
    <w:rsid w:val="00184707"/>
    <w:rsid w:val="00187168"/>
    <w:rsid w:val="00191392"/>
    <w:rsid w:val="00193C27"/>
    <w:rsid w:val="001A39CC"/>
    <w:rsid w:val="001C3B8E"/>
    <w:rsid w:val="001C6CA6"/>
    <w:rsid w:val="001D6E4D"/>
    <w:rsid w:val="001D7E7D"/>
    <w:rsid w:val="001E16CA"/>
    <w:rsid w:val="001F54EE"/>
    <w:rsid w:val="002133A7"/>
    <w:rsid w:val="002160B7"/>
    <w:rsid w:val="0022676B"/>
    <w:rsid w:val="00226FC4"/>
    <w:rsid w:val="002372E4"/>
    <w:rsid w:val="002474FF"/>
    <w:rsid w:val="002761BE"/>
    <w:rsid w:val="002802E7"/>
    <w:rsid w:val="00287F75"/>
    <w:rsid w:val="0029479B"/>
    <w:rsid w:val="00295EAA"/>
    <w:rsid w:val="002A03BC"/>
    <w:rsid w:val="002A4287"/>
    <w:rsid w:val="002B534C"/>
    <w:rsid w:val="002B7745"/>
    <w:rsid w:val="002C1F77"/>
    <w:rsid w:val="002D492E"/>
    <w:rsid w:val="002F1B14"/>
    <w:rsid w:val="002F6948"/>
    <w:rsid w:val="002F7C6A"/>
    <w:rsid w:val="0030058C"/>
    <w:rsid w:val="0030424B"/>
    <w:rsid w:val="00304674"/>
    <w:rsid w:val="00305309"/>
    <w:rsid w:val="00306077"/>
    <w:rsid w:val="00307EFC"/>
    <w:rsid w:val="003258B8"/>
    <w:rsid w:val="003258E5"/>
    <w:rsid w:val="003358C9"/>
    <w:rsid w:val="00352E1F"/>
    <w:rsid w:val="00353C39"/>
    <w:rsid w:val="00365895"/>
    <w:rsid w:val="00387054"/>
    <w:rsid w:val="00395B8E"/>
    <w:rsid w:val="003A22F2"/>
    <w:rsid w:val="003A2DD7"/>
    <w:rsid w:val="003B7CA7"/>
    <w:rsid w:val="003C2EE0"/>
    <w:rsid w:val="003C61AE"/>
    <w:rsid w:val="003D043E"/>
    <w:rsid w:val="003E0F04"/>
    <w:rsid w:val="003F1EBB"/>
    <w:rsid w:val="004026E0"/>
    <w:rsid w:val="00411CCE"/>
    <w:rsid w:val="00423475"/>
    <w:rsid w:val="00425A6B"/>
    <w:rsid w:val="0043051B"/>
    <w:rsid w:val="004403F5"/>
    <w:rsid w:val="00441B20"/>
    <w:rsid w:val="004454A6"/>
    <w:rsid w:val="00453DAC"/>
    <w:rsid w:val="004824BE"/>
    <w:rsid w:val="004878C7"/>
    <w:rsid w:val="004A1927"/>
    <w:rsid w:val="004A3059"/>
    <w:rsid w:val="004A607A"/>
    <w:rsid w:val="004D4B16"/>
    <w:rsid w:val="004E0CC1"/>
    <w:rsid w:val="004E33D1"/>
    <w:rsid w:val="004E491B"/>
    <w:rsid w:val="004E58EF"/>
    <w:rsid w:val="00500F30"/>
    <w:rsid w:val="00520DE3"/>
    <w:rsid w:val="0052101A"/>
    <w:rsid w:val="00522D3F"/>
    <w:rsid w:val="00524DC1"/>
    <w:rsid w:val="00551F55"/>
    <w:rsid w:val="00553CA1"/>
    <w:rsid w:val="0057069D"/>
    <w:rsid w:val="005748B4"/>
    <w:rsid w:val="00590A55"/>
    <w:rsid w:val="0059638A"/>
    <w:rsid w:val="005A5E44"/>
    <w:rsid w:val="005A7A39"/>
    <w:rsid w:val="005B0026"/>
    <w:rsid w:val="005B1596"/>
    <w:rsid w:val="005C6DE5"/>
    <w:rsid w:val="00600153"/>
    <w:rsid w:val="00603736"/>
    <w:rsid w:val="00627508"/>
    <w:rsid w:val="006279D4"/>
    <w:rsid w:val="00635FF6"/>
    <w:rsid w:val="0063664B"/>
    <w:rsid w:val="00652D06"/>
    <w:rsid w:val="00655C87"/>
    <w:rsid w:val="0066678D"/>
    <w:rsid w:val="006676CD"/>
    <w:rsid w:val="00683544"/>
    <w:rsid w:val="00687E14"/>
    <w:rsid w:val="006908A6"/>
    <w:rsid w:val="006A0E51"/>
    <w:rsid w:val="006C142F"/>
    <w:rsid w:val="006C2904"/>
    <w:rsid w:val="006E4206"/>
    <w:rsid w:val="006F469F"/>
    <w:rsid w:val="006F47AA"/>
    <w:rsid w:val="00703E8F"/>
    <w:rsid w:val="007077A1"/>
    <w:rsid w:val="007254C9"/>
    <w:rsid w:val="0073046B"/>
    <w:rsid w:val="00745B88"/>
    <w:rsid w:val="00761D1C"/>
    <w:rsid w:val="007653DE"/>
    <w:rsid w:val="007667D0"/>
    <w:rsid w:val="007736FF"/>
    <w:rsid w:val="00782EF1"/>
    <w:rsid w:val="00786960"/>
    <w:rsid w:val="00792B1A"/>
    <w:rsid w:val="007956CA"/>
    <w:rsid w:val="007B4AB3"/>
    <w:rsid w:val="007B4AE6"/>
    <w:rsid w:val="007C299A"/>
    <w:rsid w:val="007C471F"/>
    <w:rsid w:val="007C7BA4"/>
    <w:rsid w:val="007D229E"/>
    <w:rsid w:val="007D312D"/>
    <w:rsid w:val="007D4DDB"/>
    <w:rsid w:val="007D6316"/>
    <w:rsid w:val="007D6CFF"/>
    <w:rsid w:val="007E22C7"/>
    <w:rsid w:val="00803E25"/>
    <w:rsid w:val="00821DD2"/>
    <w:rsid w:val="00850620"/>
    <w:rsid w:val="008711AA"/>
    <w:rsid w:val="008A057B"/>
    <w:rsid w:val="008A113E"/>
    <w:rsid w:val="008B3544"/>
    <w:rsid w:val="008D4404"/>
    <w:rsid w:val="008E3039"/>
    <w:rsid w:val="009026CB"/>
    <w:rsid w:val="009102C6"/>
    <w:rsid w:val="009219E5"/>
    <w:rsid w:val="009452DD"/>
    <w:rsid w:val="00955B59"/>
    <w:rsid w:val="00965E6F"/>
    <w:rsid w:val="00971BB6"/>
    <w:rsid w:val="0097406D"/>
    <w:rsid w:val="00976474"/>
    <w:rsid w:val="00980EBB"/>
    <w:rsid w:val="00995D2D"/>
    <w:rsid w:val="009964BF"/>
    <w:rsid w:val="009971D2"/>
    <w:rsid w:val="009C7505"/>
    <w:rsid w:val="009D6A09"/>
    <w:rsid w:val="009D6A14"/>
    <w:rsid w:val="009E1242"/>
    <w:rsid w:val="009E686A"/>
    <w:rsid w:val="009F66D2"/>
    <w:rsid w:val="00A27C3A"/>
    <w:rsid w:val="00A31496"/>
    <w:rsid w:val="00A4004F"/>
    <w:rsid w:val="00A41756"/>
    <w:rsid w:val="00A436B2"/>
    <w:rsid w:val="00A45A55"/>
    <w:rsid w:val="00A54BE6"/>
    <w:rsid w:val="00A64D75"/>
    <w:rsid w:val="00A845B5"/>
    <w:rsid w:val="00A87749"/>
    <w:rsid w:val="00A92969"/>
    <w:rsid w:val="00AA001C"/>
    <w:rsid w:val="00AA3F67"/>
    <w:rsid w:val="00AA6C22"/>
    <w:rsid w:val="00AB09E7"/>
    <w:rsid w:val="00AB0EEC"/>
    <w:rsid w:val="00AC3264"/>
    <w:rsid w:val="00AD04F2"/>
    <w:rsid w:val="00AD1FD9"/>
    <w:rsid w:val="00AE2343"/>
    <w:rsid w:val="00AE7849"/>
    <w:rsid w:val="00AF4B56"/>
    <w:rsid w:val="00B014DB"/>
    <w:rsid w:val="00B0343F"/>
    <w:rsid w:val="00B05228"/>
    <w:rsid w:val="00B275E2"/>
    <w:rsid w:val="00B4190C"/>
    <w:rsid w:val="00B533C6"/>
    <w:rsid w:val="00B558F0"/>
    <w:rsid w:val="00B57005"/>
    <w:rsid w:val="00B62C6E"/>
    <w:rsid w:val="00B87C18"/>
    <w:rsid w:val="00B93F1A"/>
    <w:rsid w:val="00BB566B"/>
    <w:rsid w:val="00BB71BF"/>
    <w:rsid w:val="00BB7441"/>
    <w:rsid w:val="00BF1A21"/>
    <w:rsid w:val="00BF7237"/>
    <w:rsid w:val="00C13FDF"/>
    <w:rsid w:val="00C15809"/>
    <w:rsid w:val="00C231A5"/>
    <w:rsid w:val="00C2350B"/>
    <w:rsid w:val="00C23893"/>
    <w:rsid w:val="00C23BA2"/>
    <w:rsid w:val="00C23EC1"/>
    <w:rsid w:val="00C3051B"/>
    <w:rsid w:val="00C47F3F"/>
    <w:rsid w:val="00C5000B"/>
    <w:rsid w:val="00C63BF5"/>
    <w:rsid w:val="00C73810"/>
    <w:rsid w:val="00C74C17"/>
    <w:rsid w:val="00C75363"/>
    <w:rsid w:val="00CB0287"/>
    <w:rsid w:val="00CB3CFA"/>
    <w:rsid w:val="00CC6C1F"/>
    <w:rsid w:val="00CD743C"/>
    <w:rsid w:val="00CE0E94"/>
    <w:rsid w:val="00CE436E"/>
    <w:rsid w:val="00CE5A1C"/>
    <w:rsid w:val="00CF4504"/>
    <w:rsid w:val="00D02312"/>
    <w:rsid w:val="00D0262E"/>
    <w:rsid w:val="00D06B8A"/>
    <w:rsid w:val="00D119E3"/>
    <w:rsid w:val="00D261D9"/>
    <w:rsid w:val="00D27A9F"/>
    <w:rsid w:val="00D3457C"/>
    <w:rsid w:val="00D37E7A"/>
    <w:rsid w:val="00D41571"/>
    <w:rsid w:val="00D50B66"/>
    <w:rsid w:val="00D5574E"/>
    <w:rsid w:val="00D565DC"/>
    <w:rsid w:val="00D61209"/>
    <w:rsid w:val="00D729D7"/>
    <w:rsid w:val="00D73C06"/>
    <w:rsid w:val="00D74069"/>
    <w:rsid w:val="00D74A1D"/>
    <w:rsid w:val="00D75856"/>
    <w:rsid w:val="00D83A02"/>
    <w:rsid w:val="00D86757"/>
    <w:rsid w:val="00D91D20"/>
    <w:rsid w:val="00DB0194"/>
    <w:rsid w:val="00DB0753"/>
    <w:rsid w:val="00DC0060"/>
    <w:rsid w:val="00DC60EB"/>
    <w:rsid w:val="00DD08ED"/>
    <w:rsid w:val="00DD3C8F"/>
    <w:rsid w:val="00DD593D"/>
    <w:rsid w:val="00DF1282"/>
    <w:rsid w:val="00DF67B8"/>
    <w:rsid w:val="00E004F1"/>
    <w:rsid w:val="00E05EE5"/>
    <w:rsid w:val="00E157C3"/>
    <w:rsid w:val="00E25957"/>
    <w:rsid w:val="00E354FB"/>
    <w:rsid w:val="00E66E02"/>
    <w:rsid w:val="00E72611"/>
    <w:rsid w:val="00E73E1E"/>
    <w:rsid w:val="00E760B1"/>
    <w:rsid w:val="00E80AD4"/>
    <w:rsid w:val="00E80E77"/>
    <w:rsid w:val="00E847EE"/>
    <w:rsid w:val="00E9124F"/>
    <w:rsid w:val="00E935EA"/>
    <w:rsid w:val="00EA1972"/>
    <w:rsid w:val="00EB4050"/>
    <w:rsid w:val="00ED2AF8"/>
    <w:rsid w:val="00ED5D10"/>
    <w:rsid w:val="00EF248B"/>
    <w:rsid w:val="00F04775"/>
    <w:rsid w:val="00F0507E"/>
    <w:rsid w:val="00F05AA8"/>
    <w:rsid w:val="00F05B85"/>
    <w:rsid w:val="00F13683"/>
    <w:rsid w:val="00F24603"/>
    <w:rsid w:val="00F2480B"/>
    <w:rsid w:val="00F26E2F"/>
    <w:rsid w:val="00F3302C"/>
    <w:rsid w:val="00F525C8"/>
    <w:rsid w:val="00F70FE9"/>
    <w:rsid w:val="00F76FB9"/>
    <w:rsid w:val="00F84906"/>
    <w:rsid w:val="00F906F0"/>
    <w:rsid w:val="00F97998"/>
    <w:rsid w:val="00FA215C"/>
    <w:rsid w:val="00FB4F36"/>
    <w:rsid w:val="00FB5464"/>
    <w:rsid w:val="00FC584F"/>
    <w:rsid w:val="00FD78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2F00B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C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E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7E7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C5CC9"/>
    <w:rPr>
      <w:sz w:val="18"/>
      <w:szCs w:val="18"/>
    </w:rPr>
  </w:style>
  <w:style w:type="paragraph" w:styleId="CommentText">
    <w:name w:val="annotation text"/>
    <w:basedOn w:val="Normal"/>
    <w:link w:val="CommentTextChar"/>
    <w:uiPriority w:val="99"/>
    <w:unhideWhenUsed/>
    <w:rsid w:val="000C5CC9"/>
  </w:style>
  <w:style w:type="character" w:customStyle="1" w:styleId="CommentTextChar">
    <w:name w:val="Comment Text Char"/>
    <w:basedOn w:val="DefaultParagraphFont"/>
    <w:link w:val="CommentText"/>
    <w:uiPriority w:val="99"/>
    <w:rsid w:val="000C5CC9"/>
  </w:style>
  <w:style w:type="paragraph" w:styleId="CommentSubject">
    <w:name w:val="annotation subject"/>
    <w:basedOn w:val="CommentText"/>
    <w:next w:val="CommentText"/>
    <w:link w:val="CommentSubjectChar"/>
    <w:uiPriority w:val="99"/>
    <w:semiHidden/>
    <w:unhideWhenUsed/>
    <w:rsid w:val="000C5CC9"/>
    <w:rPr>
      <w:b/>
      <w:bCs/>
      <w:sz w:val="20"/>
      <w:szCs w:val="20"/>
    </w:rPr>
  </w:style>
  <w:style w:type="character" w:customStyle="1" w:styleId="CommentSubjectChar">
    <w:name w:val="Comment Subject Char"/>
    <w:basedOn w:val="CommentTextChar"/>
    <w:link w:val="CommentSubject"/>
    <w:uiPriority w:val="99"/>
    <w:semiHidden/>
    <w:rsid w:val="000C5CC9"/>
    <w:rPr>
      <w:b/>
      <w:bCs/>
      <w:sz w:val="20"/>
      <w:szCs w:val="20"/>
    </w:rPr>
  </w:style>
  <w:style w:type="paragraph" w:styleId="NormalWeb">
    <w:name w:val="Normal (Web)"/>
    <w:basedOn w:val="Normal"/>
    <w:uiPriority w:val="99"/>
    <w:semiHidden/>
    <w:unhideWhenUsed/>
    <w:rsid w:val="00E935EA"/>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1E16CA"/>
  </w:style>
  <w:style w:type="paragraph" w:styleId="ListParagraph">
    <w:name w:val="List Paragraph"/>
    <w:basedOn w:val="Normal"/>
    <w:uiPriority w:val="34"/>
    <w:qFormat/>
    <w:rsid w:val="00A845B5"/>
    <w:pPr>
      <w:ind w:left="720"/>
      <w:contextualSpacing/>
    </w:pPr>
  </w:style>
  <w:style w:type="paragraph" w:styleId="Revision">
    <w:name w:val="Revision"/>
    <w:hidden/>
    <w:uiPriority w:val="99"/>
    <w:semiHidden/>
    <w:rsid w:val="00441B20"/>
  </w:style>
  <w:style w:type="character" w:styleId="Hyperlink">
    <w:name w:val="Hyperlink"/>
    <w:basedOn w:val="DefaultParagraphFont"/>
    <w:uiPriority w:val="99"/>
    <w:unhideWhenUsed/>
    <w:rsid w:val="00D5574E"/>
    <w:rPr>
      <w:color w:val="0000FF" w:themeColor="hyperlink"/>
      <w:u w:val="single"/>
    </w:rPr>
  </w:style>
  <w:style w:type="character" w:styleId="Strong">
    <w:name w:val="Strong"/>
    <w:basedOn w:val="DefaultParagraphFont"/>
    <w:uiPriority w:val="22"/>
    <w:qFormat/>
    <w:rsid w:val="00CE436E"/>
    <w:rPr>
      <w:b/>
      <w:bCs/>
    </w:rPr>
  </w:style>
  <w:style w:type="paragraph" w:styleId="Header">
    <w:name w:val="header"/>
    <w:basedOn w:val="Normal"/>
    <w:link w:val="HeaderChar"/>
    <w:uiPriority w:val="99"/>
    <w:unhideWhenUsed/>
    <w:rsid w:val="005A7A39"/>
    <w:pPr>
      <w:tabs>
        <w:tab w:val="center" w:pos="4320"/>
        <w:tab w:val="right" w:pos="8640"/>
      </w:tabs>
    </w:pPr>
  </w:style>
  <w:style w:type="character" w:customStyle="1" w:styleId="HeaderChar">
    <w:name w:val="Header Char"/>
    <w:basedOn w:val="DefaultParagraphFont"/>
    <w:link w:val="Header"/>
    <w:uiPriority w:val="99"/>
    <w:rsid w:val="005A7A39"/>
  </w:style>
  <w:style w:type="paragraph" w:styleId="Footer">
    <w:name w:val="footer"/>
    <w:basedOn w:val="Normal"/>
    <w:link w:val="FooterChar"/>
    <w:uiPriority w:val="99"/>
    <w:unhideWhenUsed/>
    <w:rsid w:val="005A7A39"/>
    <w:pPr>
      <w:tabs>
        <w:tab w:val="center" w:pos="4320"/>
        <w:tab w:val="right" w:pos="8640"/>
      </w:tabs>
    </w:pPr>
  </w:style>
  <w:style w:type="character" w:customStyle="1" w:styleId="FooterChar">
    <w:name w:val="Footer Char"/>
    <w:basedOn w:val="DefaultParagraphFont"/>
    <w:link w:val="Footer"/>
    <w:uiPriority w:val="99"/>
    <w:rsid w:val="005A7A3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C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E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7E7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C5CC9"/>
    <w:rPr>
      <w:sz w:val="18"/>
      <w:szCs w:val="18"/>
    </w:rPr>
  </w:style>
  <w:style w:type="paragraph" w:styleId="CommentText">
    <w:name w:val="annotation text"/>
    <w:basedOn w:val="Normal"/>
    <w:link w:val="CommentTextChar"/>
    <w:uiPriority w:val="99"/>
    <w:unhideWhenUsed/>
    <w:rsid w:val="000C5CC9"/>
  </w:style>
  <w:style w:type="character" w:customStyle="1" w:styleId="CommentTextChar">
    <w:name w:val="Comment Text Char"/>
    <w:basedOn w:val="DefaultParagraphFont"/>
    <w:link w:val="CommentText"/>
    <w:uiPriority w:val="99"/>
    <w:rsid w:val="000C5CC9"/>
  </w:style>
  <w:style w:type="paragraph" w:styleId="CommentSubject">
    <w:name w:val="annotation subject"/>
    <w:basedOn w:val="CommentText"/>
    <w:next w:val="CommentText"/>
    <w:link w:val="CommentSubjectChar"/>
    <w:uiPriority w:val="99"/>
    <w:semiHidden/>
    <w:unhideWhenUsed/>
    <w:rsid w:val="000C5CC9"/>
    <w:rPr>
      <w:b/>
      <w:bCs/>
      <w:sz w:val="20"/>
      <w:szCs w:val="20"/>
    </w:rPr>
  </w:style>
  <w:style w:type="character" w:customStyle="1" w:styleId="CommentSubjectChar">
    <w:name w:val="Comment Subject Char"/>
    <w:basedOn w:val="CommentTextChar"/>
    <w:link w:val="CommentSubject"/>
    <w:uiPriority w:val="99"/>
    <w:semiHidden/>
    <w:rsid w:val="000C5CC9"/>
    <w:rPr>
      <w:b/>
      <w:bCs/>
      <w:sz w:val="20"/>
      <w:szCs w:val="20"/>
    </w:rPr>
  </w:style>
  <w:style w:type="paragraph" w:styleId="NormalWeb">
    <w:name w:val="Normal (Web)"/>
    <w:basedOn w:val="Normal"/>
    <w:uiPriority w:val="99"/>
    <w:semiHidden/>
    <w:unhideWhenUsed/>
    <w:rsid w:val="00E935EA"/>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1E16CA"/>
  </w:style>
  <w:style w:type="paragraph" w:styleId="ListParagraph">
    <w:name w:val="List Paragraph"/>
    <w:basedOn w:val="Normal"/>
    <w:uiPriority w:val="34"/>
    <w:qFormat/>
    <w:rsid w:val="00A845B5"/>
    <w:pPr>
      <w:ind w:left="720"/>
      <w:contextualSpacing/>
    </w:pPr>
  </w:style>
  <w:style w:type="paragraph" w:styleId="Revision">
    <w:name w:val="Revision"/>
    <w:hidden/>
    <w:uiPriority w:val="99"/>
    <w:semiHidden/>
    <w:rsid w:val="00441B20"/>
  </w:style>
  <w:style w:type="character" w:styleId="Hyperlink">
    <w:name w:val="Hyperlink"/>
    <w:basedOn w:val="DefaultParagraphFont"/>
    <w:uiPriority w:val="99"/>
    <w:unhideWhenUsed/>
    <w:rsid w:val="00D5574E"/>
    <w:rPr>
      <w:color w:val="0000FF" w:themeColor="hyperlink"/>
      <w:u w:val="single"/>
    </w:rPr>
  </w:style>
  <w:style w:type="character" w:styleId="Strong">
    <w:name w:val="Strong"/>
    <w:basedOn w:val="DefaultParagraphFont"/>
    <w:uiPriority w:val="22"/>
    <w:qFormat/>
    <w:rsid w:val="00CE436E"/>
    <w:rPr>
      <w:b/>
      <w:bCs/>
    </w:rPr>
  </w:style>
  <w:style w:type="paragraph" w:styleId="Header">
    <w:name w:val="header"/>
    <w:basedOn w:val="Normal"/>
    <w:link w:val="HeaderChar"/>
    <w:uiPriority w:val="99"/>
    <w:unhideWhenUsed/>
    <w:rsid w:val="005A7A39"/>
    <w:pPr>
      <w:tabs>
        <w:tab w:val="center" w:pos="4320"/>
        <w:tab w:val="right" w:pos="8640"/>
      </w:tabs>
    </w:pPr>
  </w:style>
  <w:style w:type="character" w:customStyle="1" w:styleId="HeaderChar">
    <w:name w:val="Header Char"/>
    <w:basedOn w:val="DefaultParagraphFont"/>
    <w:link w:val="Header"/>
    <w:uiPriority w:val="99"/>
    <w:rsid w:val="005A7A39"/>
  </w:style>
  <w:style w:type="paragraph" w:styleId="Footer">
    <w:name w:val="footer"/>
    <w:basedOn w:val="Normal"/>
    <w:link w:val="FooterChar"/>
    <w:uiPriority w:val="99"/>
    <w:unhideWhenUsed/>
    <w:rsid w:val="005A7A39"/>
    <w:pPr>
      <w:tabs>
        <w:tab w:val="center" w:pos="4320"/>
        <w:tab w:val="right" w:pos="8640"/>
      </w:tabs>
    </w:pPr>
  </w:style>
  <w:style w:type="character" w:customStyle="1" w:styleId="FooterChar">
    <w:name w:val="Footer Char"/>
    <w:basedOn w:val="DefaultParagraphFont"/>
    <w:link w:val="Footer"/>
    <w:uiPriority w:val="99"/>
    <w:rsid w:val="005A7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942946">
      <w:bodyDiv w:val="1"/>
      <w:marLeft w:val="0"/>
      <w:marRight w:val="0"/>
      <w:marTop w:val="0"/>
      <w:marBottom w:val="0"/>
      <w:divBdr>
        <w:top w:val="none" w:sz="0" w:space="0" w:color="auto"/>
        <w:left w:val="none" w:sz="0" w:space="0" w:color="auto"/>
        <w:bottom w:val="none" w:sz="0" w:space="0" w:color="auto"/>
        <w:right w:val="none" w:sz="0" w:space="0" w:color="auto"/>
      </w:divBdr>
    </w:div>
    <w:div w:id="324938957">
      <w:bodyDiv w:val="1"/>
      <w:marLeft w:val="0"/>
      <w:marRight w:val="0"/>
      <w:marTop w:val="0"/>
      <w:marBottom w:val="0"/>
      <w:divBdr>
        <w:top w:val="none" w:sz="0" w:space="0" w:color="auto"/>
        <w:left w:val="none" w:sz="0" w:space="0" w:color="auto"/>
        <w:bottom w:val="none" w:sz="0" w:space="0" w:color="auto"/>
        <w:right w:val="none" w:sz="0" w:space="0" w:color="auto"/>
      </w:divBdr>
    </w:div>
    <w:div w:id="459301645">
      <w:bodyDiv w:val="1"/>
      <w:marLeft w:val="0"/>
      <w:marRight w:val="0"/>
      <w:marTop w:val="0"/>
      <w:marBottom w:val="0"/>
      <w:divBdr>
        <w:top w:val="none" w:sz="0" w:space="0" w:color="auto"/>
        <w:left w:val="none" w:sz="0" w:space="0" w:color="auto"/>
        <w:bottom w:val="none" w:sz="0" w:space="0" w:color="auto"/>
        <w:right w:val="none" w:sz="0" w:space="0" w:color="auto"/>
      </w:divBdr>
    </w:div>
    <w:div w:id="10833795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C1FC14-D695-B841-9EFE-FA0CA989C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3</Words>
  <Characters>817</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PIC</Company>
  <LinksUpToDate>false</LinksUpToDate>
  <CharactersWithSpaces>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etrick</dc:creator>
  <cp:keywords/>
  <dc:description/>
  <cp:lastModifiedBy>Benjamin Petrick</cp:lastModifiedBy>
  <cp:revision>12</cp:revision>
  <dcterms:created xsi:type="dcterms:W3CDTF">2019-04-03T20:04:00Z</dcterms:created>
  <dcterms:modified xsi:type="dcterms:W3CDTF">2019-08-1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cf31ba-f058-3ca8-a55e-356389cb5913</vt:lpwstr>
  </property>
  <property fmtid="{D5CDD505-2E9C-101B-9397-08002B2CF9AE}" pid="4" name="Mendeley Citation Style_1">
    <vt:lpwstr>http://www.zotero.org/styles/organic-geochemistr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arth-and-planetary-science-letters</vt:lpwstr>
  </property>
  <property fmtid="{D5CDD505-2E9C-101B-9397-08002B2CF9AE}" pid="12" name="Mendeley Recent Style Name 3_1">
    <vt:lpwstr>Earth and Planetary Science Letters</vt:lpwstr>
  </property>
  <property fmtid="{D5CDD505-2E9C-101B-9397-08002B2CF9AE}" pid="13" name="Mendeley Recent Style Id 4_1">
    <vt:lpwstr>http://www.zotero.org/styles/geology</vt:lpwstr>
  </property>
  <property fmtid="{D5CDD505-2E9C-101B-9397-08002B2CF9AE}" pid="14" name="Mendeley Recent Style Name 4_1">
    <vt:lpwstr>Ge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rganic-geochemistry</vt:lpwstr>
  </property>
  <property fmtid="{D5CDD505-2E9C-101B-9397-08002B2CF9AE}" pid="24" name="Mendeley Recent Style Name 9_1">
    <vt:lpwstr>Organic Geochemistry</vt:lpwstr>
  </property>
  <property fmtid="{D5CDD505-2E9C-101B-9397-08002B2CF9AE}" pid="25" name="PAPERS2_INFO_01">
    <vt:lpwstr>&lt;info&gt;&lt;style id="http://www.zotero.org/styles/geochimica-et-cosmochimica-acta"/&gt;&lt;format class="1"/&gt;&lt;/info&gt;PAPERS2_INFO_END</vt:lpwstr>
  </property>
</Properties>
</file>